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5AD8C" w14:textId="77777777" w:rsidR="007260BC" w:rsidRDefault="007260BC" w:rsidP="007260BC">
      <w:pPr>
        <w:rPr>
          <w:rFonts w:ascii="Times New Roman" w:hAnsi="Times New Roman" w:cs="Times New Roman"/>
        </w:rPr>
      </w:pPr>
    </w:p>
    <w:p w14:paraId="552F9EDD" w14:textId="77777777" w:rsidR="007260BC" w:rsidRDefault="007260BC" w:rsidP="007260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5 Table.</w:t>
      </w:r>
      <w:r w:rsidRPr="00905A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group analysis of immunotherapy versus chemotherapy in NSCLC patients with high or low TMB.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97"/>
        <w:gridCol w:w="709"/>
        <w:gridCol w:w="1701"/>
        <w:gridCol w:w="992"/>
        <w:gridCol w:w="142"/>
        <w:gridCol w:w="709"/>
        <w:gridCol w:w="1701"/>
        <w:gridCol w:w="991"/>
        <w:gridCol w:w="143"/>
        <w:gridCol w:w="709"/>
        <w:gridCol w:w="1701"/>
        <w:gridCol w:w="1055"/>
      </w:tblGrid>
      <w:tr w:rsidR="007260BC" w14:paraId="0DB711A1" w14:textId="77777777" w:rsidTr="00F92164">
        <w:tc>
          <w:tcPr>
            <w:tcW w:w="3397" w:type="dxa"/>
            <w:vMerge w:val="restart"/>
            <w:tcBorders>
              <w:left w:val="nil"/>
              <w:right w:val="nil"/>
            </w:tcBorders>
            <w:vAlign w:val="center"/>
          </w:tcPr>
          <w:p w14:paraId="1EEE574F" w14:textId="77777777" w:rsidR="007260BC" w:rsidRDefault="007260BC" w:rsidP="00F92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bgrou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982F11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1526FF3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9D8FC7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14:paraId="41A1783F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8ED024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3D3EB52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3F74E07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dxa"/>
            <w:tcBorders>
              <w:left w:val="nil"/>
              <w:bottom w:val="nil"/>
              <w:right w:val="nil"/>
            </w:tcBorders>
            <w:vAlign w:val="center"/>
          </w:tcPr>
          <w:p w14:paraId="717946F2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A39B0A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37FA27B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14:paraId="728905F9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0BC" w14:paraId="704AFA3F" w14:textId="77777777" w:rsidTr="00F92164">
        <w:tc>
          <w:tcPr>
            <w:tcW w:w="3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BFDD1" w14:textId="77777777" w:rsidR="007260BC" w:rsidRDefault="007260BC" w:rsidP="00F921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B51AD6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9C6FB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34A67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A0FE8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123DA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9439A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9C6FB3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D349E2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 (95%CI)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61BE6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91442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FAE950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9C6FB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58AE3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E04CD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7260BC" w14:paraId="602C4CFB" w14:textId="77777777" w:rsidTr="00F92164"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14:paraId="076F318F" w14:textId="77777777" w:rsidR="007260BC" w:rsidRPr="004875E8" w:rsidRDefault="007260BC" w:rsidP="00F92164">
            <w:pPr>
              <w:rPr>
                <w:rFonts w:ascii="Times New Roman" w:hAnsi="Times New Roman" w:cs="Times New Roman"/>
                <w:b/>
              </w:rPr>
            </w:pPr>
            <w:r w:rsidRPr="004875E8">
              <w:rPr>
                <w:rFonts w:ascii="Times New Roman" w:hAnsi="Times New Roman" w:cs="Times New Roman" w:hint="eastAsia"/>
                <w:b/>
              </w:rPr>
              <w:t>H</w:t>
            </w:r>
            <w:r w:rsidRPr="004875E8">
              <w:rPr>
                <w:rFonts w:ascii="Times New Roman" w:hAnsi="Times New Roman" w:cs="Times New Roman"/>
                <w:b/>
              </w:rPr>
              <w:t>igh TMB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FCCF95D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5874A64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23D9D7E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14:paraId="00CFC956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E6BA48F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294E442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650582E7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dxa"/>
            <w:tcBorders>
              <w:left w:val="nil"/>
              <w:bottom w:val="nil"/>
              <w:right w:val="nil"/>
            </w:tcBorders>
            <w:vAlign w:val="center"/>
          </w:tcPr>
          <w:p w14:paraId="1F7BCA56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B0E06BA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4250456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6B2406F8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0BC" w14:paraId="57C904E4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20D0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CIs categ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870E" w14:textId="77777777" w:rsidR="007260BC" w:rsidRDefault="007260BC" w:rsidP="00F9216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0678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F006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0C7F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1058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E040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E0D3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D5F2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6FD7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7D85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3F3F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0BC" w14:paraId="45D35E62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70B9" w14:textId="77777777" w:rsidR="007260BC" w:rsidRDefault="007260BC" w:rsidP="00F92164">
            <w:pPr>
              <w:ind w:firstLineChars="300" w:firstLine="63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1/PD-L1 inhibi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5780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B1B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5 (0.53-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F97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7231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8B3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3092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2 (0.59-0.8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3E95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C98C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DD9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F2F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3 (1.36-3.3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23E1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7260BC" w14:paraId="7B067AD9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A1CD" w14:textId="77777777" w:rsidR="007260BC" w:rsidRDefault="007260BC" w:rsidP="00F92164">
            <w:pPr>
              <w:ind w:firstLineChars="300" w:firstLine="630"/>
              <w:rPr>
                <w:rFonts w:ascii="Times New Roman" w:eastAsia="DengXian" w:hAnsi="Times New Roman" w:cs="Times New Roman"/>
                <w:color w:val="000000"/>
              </w:rPr>
            </w:pPr>
            <w:r w:rsidRPr="004875E8">
              <w:rPr>
                <w:rFonts w:ascii="Times New Roman" w:eastAsia="DengXian" w:hAnsi="Times New Roman" w:cs="Times New Roman"/>
                <w:color w:val="000000"/>
              </w:rPr>
              <w:t>PD-(L)1 inhibitors plus CTLA-4 inhibi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2B4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717F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6 (0.43-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EBE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E3C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CBA6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5E2C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0 (0.44-0.8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80A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134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B86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1C04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55 (1.70-3.8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7BB4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7260BC" w14:paraId="78096E6C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BFE2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herapy 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0E0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F778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7BE7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276F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90FB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EE36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5F5D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5325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7C8C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D2FC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FC5D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0BC" w14:paraId="593FA1C1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2224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9121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4E7F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1 (0.51-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17C1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3B1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352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4EC4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0 (0.56-0.8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D72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FDA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DD3F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8CF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7 (1.64-3.1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763E2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7260BC" w14:paraId="4F55A4A4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3BFB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085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CAB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3 (0.47-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E760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507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22DF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BAF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2 (0.45-0.8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E97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AD34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8839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AE80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86 (1.32-6.2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3C64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7260BC" w14:paraId="24326718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F907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 sour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460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5521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C3FC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4ABA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938A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0A65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A8CC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675D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18AD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8009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B547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0BC" w14:paraId="494205D5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D8C3" w14:textId="77777777" w:rsidR="007260BC" w:rsidRDefault="007260BC" w:rsidP="00F92164">
            <w:pPr>
              <w:ind w:firstLineChars="300" w:firstLine="63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</w:rPr>
              <w:t>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90E6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9C26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9 (0.45-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3A6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E1D4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5C62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D15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2 (0.52-1.2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400F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9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504C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4D1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A71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5 (1.49-3.4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31B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7260BC" w14:paraId="793B8584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99BE" w14:textId="77777777" w:rsidR="007260BC" w:rsidRDefault="007260BC" w:rsidP="00F92164">
            <w:pPr>
              <w:ind w:firstLineChars="300" w:firstLine="63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lo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CDF1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D47B4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3 (0.52-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A43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04C2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6F7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7AF9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3 (0.51-0.7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6876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AE25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785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671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48 (1.60-3.8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DF5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7260BC" w14:paraId="354E6C3C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0286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MB detected by targeted N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CC56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CA3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2 (0.52-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A5E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990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CD8D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68C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4 (0.55-0.7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99F9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ACB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B85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46A9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38 (1.72-3.2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A5CC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7260BC" w14:paraId="109DFE62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0DA5" w14:textId="77777777" w:rsidR="007260BC" w:rsidRPr="004875E8" w:rsidRDefault="007260BC" w:rsidP="00F92164">
            <w:pPr>
              <w:rPr>
                <w:rFonts w:ascii="Times New Roman" w:hAnsi="Times New Roman" w:cs="Times New Roman"/>
                <w:b/>
              </w:rPr>
            </w:pPr>
            <w:r w:rsidRPr="004875E8">
              <w:rPr>
                <w:rFonts w:ascii="Times New Roman" w:hAnsi="Times New Roman" w:cs="Times New Roman" w:hint="eastAsia"/>
                <w:b/>
              </w:rPr>
              <w:t>L</w:t>
            </w:r>
            <w:r w:rsidRPr="004875E8">
              <w:rPr>
                <w:rFonts w:ascii="Times New Roman" w:hAnsi="Times New Roman" w:cs="Times New Roman"/>
                <w:b/>
              </w:rPr>
              <w:t>ow TM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303D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379A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E590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9E40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EE64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56CF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0CEF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D61C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CD3B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4134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2988" w14:textId="77777777" w:rsidR="007260BC" w:rsidRDefault="007260BC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60BC" w14:paraId="0A0D971C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9D04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CIs categ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86AC3" w14:textId="77777777" w:rsidR="007260BC" w:rsidRDefault="007260BC" w:rsidP="00F9216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792E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B859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F19D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1895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F268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574D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DE71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7B1A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7D6B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5E12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0BC" w14:paraId="3B1AE314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B3FC" w14:textId="77777777" w:rsidR="007260BC" w:rsidRDefault="007260BC" w:rsidP="00F92164">
            <w:pPr>
              <w:ind w:firstLineChars="300" w:firstLine="63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1/PD-L1 inhibi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A7D6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75B1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6 (0.95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BC94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4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032D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0B7F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ECB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6 (0.70-1.0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F42F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2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B3F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207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658C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8 (0.48-0.9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907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25</w:t>
            </w:r>
          </w:p>
        </w:tc>
      </w:tr>
      <w:tr w:rsidR="007260BC" w14:paraId="2BA9283D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3DAD" w14:textId="77777777" w:rsidR="007260BC" w:rsidRDefault="007260BC" w:rsidP="00F92164">
            <w:pPr>
              <w:ind w:firstLineChars="300" w:firstLine="630"/>
              <w:rPr>
                <w:rFonts w:ascii="Times New Roman" w:eastAsia="DengXian" w:hAnsi="Times New Roman" w:cs="Times New Roman"/>
                <w:color w:val="000000"/>
              </w:rPr>
            </w:pPr>
            <w:r w:rsidRPr="004875E8">
              <w:rPr>
                <w:rFonts w:ascii="Times New Roman" w:eastAsia="DengXian" w:hAnsi="Times New Roman" w:cs="Times New Roman"/>
                <w:color w:val="000000"/>
              </w:rPr>
              <w:t>PD-(L)1 inhibitors plus CTLA-4 inhibi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CD4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9FF9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29 (0.90-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D23F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7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9CF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A70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24E2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3 (0.61-1.4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E99C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55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FB02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66F2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4F6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4 (0.27-0.7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9F4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7260BC" w14:paraId="685DC8F9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68C8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herapy 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721C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7184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AA86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9ACB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157E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6201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BB79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D538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8B06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6288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F72F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0BC" w14:paraId="7B414A45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DEE2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698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4454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27 (1.04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18E5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BC85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FE0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1A5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6 (0.82-1.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E28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47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74B6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6D3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C3F5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3 (0.39-0.7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5F1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7260BC" w14:paraId="39C72F16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2857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3B0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D9A1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1 (0.84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DE0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4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01D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6C8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0FB9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8 (0.56-0.8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1661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6FE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3455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6FE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9 (0.37-1.7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C924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57</w:t>
            </w:r>
          </w:p>
        </w:tc>
      </w:tr>
      <w:tr w:rsidR="007260BC" w14:paraId="2717EE2D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43FF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 sour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61C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0ED3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6DF9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C192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EF42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7C10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376D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FA41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8F84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AE1E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95C8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60BC" w14:paraId="50533CDA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09FD" w14:textId="77777777" w:rsidR="007260BC" w:rsidRDefault="007260BC" w:rsidP="00F92164">
            <w:pPr>
              <w:ind w:firstLineChars="300" w:firstLine="63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205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F6B0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38 (0.82-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772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22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1739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AB4C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422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4 (0.64-1.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BD8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9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3C22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DEDC" w14:textId="77777777" w:rsidR="007260BC" w:rsidRDefault="007260BC" w:rsidP="00F921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7729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2 (0.4-1.1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468C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30</w:t>
            </w:r>
          </w:p>
        </w:tc>
      </w:tr>
      <w:tr w:rsidR="007260BC" w14:paraId="6046849C" w14:textId="77777777" w:rsidTr="00F9216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68CA" w14:textId="77777777" w:rsidR="007260BC" w:rsidRDefault="007260BC" w:rsidP="00F92164">
            <w:pPr>
              <w:ind w:firstLineChars="300" w:firstLine="63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lo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CEF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F14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5 (0.96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290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C605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6FA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3316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0 (0.71-1.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BAE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5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A0BD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9448E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E9E2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1(0.40-0.9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44F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6</w:t>
            </w:r>
          </w:p>
        </w:tc>
      </w:tr>
      <w:tr w:rsidR="007260BC" w14:paraId="7038E2BB" w14:textId="77777777" w:rsidTr="00F92164"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14:paraId="0C5A2D17" w14:textId="77777777" w:rsidR="007260BC" w:rsidRDefault="007260BC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MB detected by targeted NG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808BB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2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CECCF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3 (0.98-1.3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58875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89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0C060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0114D7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0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96083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7 (0.72-1.05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84459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53</w:t>
            </w:r>
          </w:p>
        </w:tc>
        <w:tc>
          <w:tcPr>
            <w:tcW w:w="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30478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7F25E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0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E764B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1 (0.40-0.91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6D17DA" w14:textId="77777777" w:rsidR="007260BC" w:rsidRDefault="007260BC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6</w:t>
            </w:r>
          </w:p>
        </w:tc>
      </w:tr>
    </w:tbl>
    <w:p w14:paraId="515F0649" w14:textId="77777777" w:rsidR="007260BC" w:rsidRDefault="007260BC" w:rsidP="007260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NSCLC: non-small cell lung cancer; ICIs: immune checkpoint inhibitors; PD-1: </w:t>
      </w:r>
      <w:r w:rsidRPr="00050EA3">
        <w:rPr>
          <w:rFonts w:ascii="Times New Roman" w:hAnsi="Times New Roman" w:cs="Times New Roman"/>
        </w:rPr>
        <w:t>programmed cell death</w:t>
      </w:r>
      <w:r>
        <w:rPr>
          <w:rFonts w:ascii="Times New Roman" w:hAnsi="Times New Roman" w:cs="Times New Roman"/>
        </w:rPr>
        <w:t xml:space="preserve"> 1; PD-L1: </w:t>
      </w:r>
      <w:r w:rsidRPr="00050EA3">
        <w:rPr>
          <w:rFonts w:ascii="Times New Roman" w:hAnsi="Times New Roman" w:cs="Times New Roman"/>
        </w:rPr>
        <w:t>programmed cell death-ligand 1</w:t>
      </w:r>
      <w:r>
        <w:rPr>
          <w:rFonts w:ascii="Times New Roman" w:hAnsi="Times New Roman" w:cs="Times New Roman"/>
        </w:rPr>
        <w:t>; CTLA-4:</w:t>
      </w:r>
      <w:r w:rsidRPr="00C91E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C91EFD">
        <w:rPr>
          <w:rFonts w:ascii="Times New Roman" w:hAnsi="Times New Roman" w:cs="Times New Roman"/>
        </w:rPr>
        <w:t xml:space="preserve">ytotoxic T </w:t>
      </w:r>
      <w:r>
        <w:rPr>
          <w:rFonts w:ascii="Times New Roman" w:hAnsi="Times New Roman" w:cs="Times New Roman"/>
        </w:rPr>
        <w:t>l</w:t>
      </w:r>
      <w:r w:rsidRPr="00C91EFD">
        <w:rPr>
          <w:rFonts w:ascii="Times New Roman" w:hAnsi="Times New Roman" w:cs="Times New Roman"/>
        </w:rPr>
        <w:t xml:space="preserve">ymphocyte </w:t>
      </w:r>
      <w:r>
        <w:rPr>
          <w:rFonts w:ascii="Times New Roman" w:hAnsi="Times New Roman" w:cs="Times New Roman"/>
        </w:rPr>
        <w:t>a</w:t>
      </w:r>
      <w:r w:rsidRPr="00C91EFD">
        <w:rPr>
          <w:rFonts w:ascii="Times New Roman" w:hAnsi="Times New Roman" w:cs="Times New Roman"/>
        </w:rPr>
        <w:t xml:space="preserve">ssociated </w:t>
      </w:r>
      <w:r>
        <w:rPr>
          <w:rFonts w:ascii="Times New Roman" w:hAnsi="Times New Roman" w:cs="Times New Roman"/>
        </w:rPr>
        <w:t>a</w:t>
      </w:r>
      <w:r w:rsidRPr="00C91EFD">
        <w:rPr>
          <w:rFonts w:ascii="Times New Roman" w:hAnsi="Times New Roman" w:cs="Times New Roman"/>
        </w:rPr>
        <w:t xml:space="preserve">ntigen 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TMB: tumor mutation burden;</w:t>
      </w:r>
      <w:r w:rsidRPr="00E558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GS: next-generation sequencing; PFS: progression-free survival; OS: overall survival; ORR: objective response rate; mut/Mb: numbers of mutation per Megabase; HR: hazard ratio; OR: odds ratio; 95%CI: 95% confidence interval.</w:t>
      </w:r>
    </w:p>
    <w:p w14:paraId="4580FD27" w14:textId="77777777" w:rsidR="007260BC" w:rsidRDefault="007260BC" w:rsidP="007260BC">
      <w:pPr>
        <w:rPr>
          <w:rFonts w:ascii="Times New Roman" w:hAnsi="Times New Roman" w:cs="Times New Roman"/>
        </w:rPr>
      </w:pPr>
    </w:p>
    <w:p w14:paraId="007CAAD2" w14:textId="77777777" w:rsidR="007260BC" w:rsidRPr="00CA69CB" w:rsidRDefault="007260BC" w:rsidP="007260BC">
      <w:pPr>
        <w:rPr>
          <w:rFonts w:ascii="Times New Roman" w:hAnsi="Times New Roman" w:cs="Times New Roman"/>
        </w:rPr>
      </w:pPr>
    </w:p>
    <w:p w14:paraId="533099D4" w14:textId="77777777" w:rsidR="00711AFC" w:rsidRDefault="00711AFC">
      <w:bookmarkStart w:id="0" w:name="_GoBack"/>
      <w:bookmarkEnd w:id="0"/>
    </w:p>
    <w:sectPr w:rsidR="00711AFC" w:rsidSect="00CA69C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BC"/>
    <w:rsid w:val="001336A4"/>
    <w:rsid w:val="00343051"/>
    <w:rsid w:val="00711AFC"/>
    <w:rsid w:val="007260B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53DF1"/>
  <w15:chartTrackingRefBased/>
  <w15:docId w15:val="{AE5D6656-4652-461C-86E7-B6169582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0BC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1-27T04:09:00Z</dcterms:created>
  <dcterms:modified xsi:type="dcterms:W3CDTF">2022-01-27T04:09:00Z</dcterms:modified>
</cp:coreProperties>
</file>